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3"/>
        <w:spacing w:before="240" w:after="120"/>
        <w:rPr/>
      </w:pPr>
      <w:r>
        <w:rPr/>
        <w:t>Supplementary Information</w:t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Supplementary Table S1A. Prediction methods benchmarked in the benchmark server.</w:t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065</wp:posOffset>
                </wp:positionH>
                <wp:positionV relativeFrom="paragraph">
                  <wp:posOffset>107315</wp:posOffset>
                </wp:positionV>
                <wp:extent cx="6105525" cy="1905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05600" cy="19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95pt,8.45pt" to="481.65pt,9.9pt" stroked="t" o:allowincell="f" style="position:absolute;flip:y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590</wp:posOffset>
                </wp:positionH>
                <wp:positionV relativeFrom="paragraph">
                  <wp:posOffset>922655</wp:posOffset>
                </wp:positionV>
                <wp:extent cx="6105525" cy="381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05600" cy="38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7pt,72.65pt" to="482.4pt,75.6pt" stroked="t" o:allowincell="f" style="position:absolute;flip:y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6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8"/>
        <w:gridCol w:w="7907"/>
      </w:tblGrid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 name</w:t>
            </w:r>
          </w:p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uncated method name for visual alignment report</w:t>
            </w:r>
          </w:p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bsite where prediction method's software was obtained or executed</w:t>
            </w:r>
          </w:p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's citations</w:t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-TMfilter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TMfilt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enzim.hu/DAS/DAS.html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erzo M, Eisenhaber F, Eisenhaber B, Simon I (2004) TM or not TM: transmembrane protein prediction with low false positive rate using DAS-TMfilter. Bioinformatics, 20, 1, 136-13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0" w:name="method_references1"/>
            <w:r>
              <w:rPr>
                <w:sz w:val="20"/>
                <w:szCs w:val="20"/>
              </w:rPr>
              <w:t>(uses sequence alignment of membrane protein sequences and hydropathy dot-plots)</w:t>
            </w:r>
            <w:bookmarkEnd w:id="0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2002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2002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mendel.imp.ac.at/DAS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erzo M, Eisenhaber F, Eisenhaber B, Simon I (2002) On filtering false positive transmembrane protein predictions. Protein Engineering, 15, 745-752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" w:name="method_references2"/>
            <w:r>
              <w:rPr>
                <w:sz w:val="20"/>
                <w:szCs w:val="20"/>
              </w:rPr>
              <w:t>(uses sequence alignment of membrane protein sequences and hydropathy dot-plots)</w:t>
            </w:r>
            <w:bookmarkEnd w:id="1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1997 (loose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1997l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sbc.su.se/~miklos/DAS/ cutoff=1.7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erzo M, Wallin E, Simon I, von Heijne G, Elofsson A (1997) Prediction of transmembrane alpha-helices in procariotic membrane proteins: the Dense Alignment Surface method. Protein Engineering, 10, 673-676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" w:name="method_references3"/>
            <w:r>
              <w:rPr>
                <w:sz w:val="20"/>
                <w:szCs w:val="20"/>
              </w:rPr>
              <w:t>(uses sequence alignment of membrane protein sequences and hydropathy dot-plots)</w:t>
            </w:r>
            <w:bookmarkEnd w:id="2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1997 (strict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1997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sbc.su.se/~miklos/DAS/ cutoff=2.2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erzo M, Wallin E, Simon I, von Heijne G, Elofsson A (1997) Prediction of transmembrane alpha-helices in procariotic membrane proteins: the Dense Alignment Surface method. Protein Engineering, 10, 673-676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sequence alignment of membrane protein sequences and hydropathy dot-plot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G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G</w:t>
            </w:r>
          </w:p>
        </w:tc>
        <w:tc>
          <w:tcPr>
            <w:tcW w:w="790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" w:name="method_references"/>
            <w:bookmarkEnd w:id="3"/>
            <w:r>
              <w:rPr>
                <w:sz w:val="20"/>
                <w:szCs w:val="20"/>
              </w:rPr>
              <w:t>http://www.cbr.su.se/DGpred/</w:t>
              <w:br/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sa T, Meindl-Beinker N, Bernsel A, Kim J, Sato Y, Lerch M, Lundin C, Nilsson I, White SH, von Heijne G (2007) Molecular code for transmembrane-helix recognition by the Sec61 translocon. Nature, 450, 1026-1030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4" w:name="method_references4"/>
            <w:r>
              <w:rPr>
                <w:sz w:val="20"/>
                <w:szCs w:val="20"/>
              </w:rPr>
              <w:t>(uses experimentally derived biophysical residue free energy values for insertion into membranes)</w:t>
            </w:r>
            <w:bookmarkEnd w:id="4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berg (7,10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(7)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EMBOSS 6.4.0 pepinfo method=Eisenberg window=7 cutoff=10, minimum helix length of 10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berg D, Weiss RM, Terwilliger TC (1982) The helical hydrophobic moment: a measure of the amphiphilicity of a helix. Nature, 299, 371-374.</w:t>
              <w:br/>
              <w:t>Rice P, Longden I, Bleasby A (2000) EMBOSS: the European Molecular Biology open software suite. Trends in Genetics, 16, 276-27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5" w:name="method_references5"/>
            <w:r>
              <w:rPr>
                <w:sz w:val="20"/>
                <w:szCs w:val="20"/>
              </w:rPr>
              <w:t>(uses biophysical residue hydropathy values)</w:t>
            </w:r>
            <w:bookmarkEnd w:id="5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berg (11,10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(11)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EMBOSS 6.4.0 pepinfo method=Eisenberg window=11 cutoff=10, minimum helix length of 10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berg D, Weiss RM, Terwilliger TC (1982) The helical hydrophobic moment: a measure of the amphiphilicity of a helix. Nature, 299, 371-374.</w:t>
              <w:br/>
              <w:t>Rice P, Longden I, Bleasby A (2000) EMBOSS: the European Molecular Biology open software suite. Trends in Genetics, 16, 276-27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biophysical residue hydropathy value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berg (19,10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(19)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EMBOSS 6.4.0 pepinfo method=Eisenberg window=19 cutoff=10, minimum helix length of 10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senberg D, Weiss RM, Terwilliger TC (1982) The helical hydrophobic moment: a measure of the amphiphilicity of a helix. Nature, 299, 371-374.</w:t>
              <w:br/>
              <w:t>Rice P, Longden I, Bleasby A (2000) EMBOSS: the European Molecular Biology open software suite. Trends in Genetics, 16, 276-27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biophysical residue hydropathy value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EMBLE (in MemPype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EMBLE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mu2py.biocomp.unibo.it/mempype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elli PL, Fariselli P, Casadio R. (2003) An ENSEMBLE machine learning approach for the prediction of all-alpha membrane proteins. Bioinformatics, 19, Suppl 1, i205-11.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erleoni A, Indio V, Savojardo C, Fariselli P, Martelli PL, Casadio R. (2011) MemPype: a pipeline for the annotation of eukaryotic membrane proteins. Nucleic Acids Res, 39(Web Server issue), W375-80.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neural network (NN) and hidden Markov models (HMM) trained on membrane protein sequences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-TM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-TM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bioinformatics.biol.uoa.gr/HMM-TM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os PG, Liakopoulos TD, Hamodrakas SJ (2006) Algorithms for incorporating prior topological information in HMMs: application to transmembrane proteins. BMC Bioinformatics, 5, 7, 189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6" w:name="method_references6"/>
            <w:r>
              <w:rPr>
                <w:sz w:val="20"/>
                <w:szCs w:val="20"/>
              </w:rPr>
              <w:t>(uses hidden Markov model (HMM) trained on membrane protein sequences)</w:t>
            </w:r>
            <w:bookmarkEnd w:id="6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TOP2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TOP2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enzim.hu/hmmtop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snády GE, Simon I (1998) Principles governing amino acid composition of integral membrane proteins: applications to topology prediction. Journal of Molecular Biology, 283, 489-506.</w:t>
              <w:br/>
              <w:t>Tusnády GE, Simon I (2001) The HMMTOP transmembrane topology prediction server. Bioinformatics, 17, 849-850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7" w:name="method_references7"/>
            <w:r>
              <w:rPr>
                <w:sz w:val="20"/>
                <w:szCs w:val="20"/>
              </w:rPr>
              <w:t>(uses hidden Markov model (HMM) trained on membrane protein sequences)</w:t>
            </w:r>
            <w:bookmarkEnd w:id="7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TOP (in TOPCONS-single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MTOP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single.topcons.net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snády GE, Simon I (1998) Principles governing amino acid composition of integral membrane proteins: applications to topology prediction. Journal of Molecular Biology, 283, 489-506.</w:t>
              <w:br/>
              <w:t>Tusnády GE, Simon I (2001) The HMMTOP transmembrane topology prediction server. Bioinformatics 17, 849-850.</w:t>
              <w:br/>
              <w:t>Hennerdal A, Elofsson A (2011) Rapid membrane protein topology prediction. Bioinformatics 27, 9, 1322-1323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8" w:name="method_references8"/>
            <w:r>
              <w:rPr>
                <w:sz w:val="20"/>
                <w:szCs w:val="20"/>
              </w:rPr>
              <w:t>(uses hidden Markov model (HMM) trained on membrane protein sequences)</w:t>
            </w:r>
            <w:bookmarkEnd w:id="8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te-Doolittle (7,10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teD(7)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EMBOSS 6.4.0 pepinfo method=Kyte-Doolittle window=7 cutoff=10, minimum helix length of 10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te J, Doolittle RF (1982) A simple method for displaying the hydropathic character of a protein. Journal of Molecular Biology, 157, 105-132.</w:t>
              <w:br/>
              <w:t>Rice P, Longden I, Bleasby A (2000) EMBOSS: the European Molecular Biology open software suite. Trends in Genetics, 16, 276-27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biophysical residue hydropathy value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te-Doolittle (11,10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teD(11)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EMBOSS 6.4.0 pepinfo method=Kyte-Doolittle window=11 cutoff=10, minimum helix length of 10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te J, Doolittle RF (1982) A simple method for displaying the hydropathic character of a protein. Journal of Molecular Biology, 157, 105-132.</w:t>
              <w:br/>
              <w:t>Rice P, Longden I, Bleasby A (2000) EMBOSS: the European Molecular Biology open software suite. Trends in Genetics, 16, 276-27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biophysical residue hydropathy value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te-Doolittle (19,10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teD(19)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EMBOSS 6.4.0 pepinfo method=Kyte-Doolittle window=19 cutoff=10, minimum helix length of 10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te J, Doolittle RF (1982) A simple method for displaying the hydropathic character of a protein. Journal of Molecular Biology, 157, 105-132.</w:t>
              <w:br/>
              <w:t>Rice P, Longden I, Bleasby A (2000) EMBOSS: the European Molecular Biology open software suite. Trends in Genetics, 16, 276-27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biophysical residue hydropathy value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in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in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chou.med.harvard.edu/bioinf/MemBrain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 H, Chou JJ (2008) MemBrain: improving the accuracy of predicting transmembrane helices. PLoS One. 11, 3, e2399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9" w:name="method_references9"/>
            <w:r>
              <w:rPr>
                <w:sz w:val="20"/>
                <w:szCs w:val="20"/>
              </w:rPr>
              <w:t>(uses sequence alignment of membrane protein sequences and machine learning trained on membrane protein sequences)</w:t>
            </w:r>
            <w:bookmarkEnd w:id="9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SAT-SVM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SATSVM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bioinf.cs.ucl.ac.uk/psipred/?program=svmmemsat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gent T, Jones DT (2009) Transmembrane protein topology prediction using support vector machines. BMC Bioinformatics, 10, 159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0" w:name="method_references10"/>
            <w:r>
              <w:rPr>
                <w:sz w:val="20"/>
                <w:szCs w:val="20"/>
              </w:rPr>
              <w:t>(uses support vector machine (SVM) trained on membrane protein sequences)</w:t>
            </w:r>
            <w:bookmarkEnd w:id="10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SAT3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SAT3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bioinf.cs.ucl.ac.uk/psipred/?program=svmmemsat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 DT (2007) Improving the accuracy of transmembrane protein topology prediction using evolutionary information. Bioinformatics, 23, 5, 538-544.</w:t>
              <w:br/>
              <w:t>Jones DT, Taylor WR, Thornton JM (1994) A model recognition approach to the prediction of all-helical membrane protein structure and topology. Biochemistry, 33, 10, 3038-3049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1" w:name="method_references11"/>
            <w:r>
              <w:rPr>
                <w:sz w:val="20"/>
                <w:szCs w:val="20"/>
              </w:rPr>
              <w:t>(uses artificial neural network (NN) trained on membrane protein sequences)</w:t>
            </w:r>
            <w:bookmarkEnd w:id="11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SAT (in TOPCONS-single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SAT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single.topcons.net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 DT, Taylor WR, Thornton JM (1994) A model recognition approach to the prediction of all-helical membrane protein structure and topology. Biochemistry, 33, 3038-3049.</w:t>
              <w:br/>
              <w:t>Hennerdal A, Elofsson A (2011) Rapid membrane protein topology prediction. Bioinformatics 27, 9, 1322-1323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2" w:name="method_references12"/>
            <w:r>
              <w:rPr>
                <w:sz w:val="20"/>
                <w:szCs w:val="20"/>
              </w:rPr>
              <w:t>(uses artificial neural network (NN) trained on membrane protein sequences)</w:t>
            </w:r>
            <w:bookmarkEnd w:id="12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octopus.cbr.su.se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lund H, Elofsson A (2008) OCTOPUS: improving topology prediction by two-track ANN-based preference scores and an extended topological grammar. Bioinformatics, 24, 15, 1662-1668.</w:t>
              <w:br/>
              <w:t>Viklund H, Bernsel A, Skwark M, Elofsson A (2008) SPOCTOPUS: a combined predictor of signal peptides and membrane protein topology. Bioinformatics, 24, 24, 2928-2929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3" w:name="method_references13"/>
            <w:r>
              <w:rPr>
                <w:sz w:val="20"/>
                <w:szCs w:val="20"/>
              </w:rPr>
              <w:t>(uses hidden Markov models (HMM) and artificial neural networks (NN) trained on membrane protein sequences)</w:t>
            </w:r>
            <w:bookmarkEnd w:id="13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 (in TOPCONS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t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topcons.cbr.su.se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lund H, Elofsson A (2008) OCTOPUS: improving topology prediction by two-track ANN-based preference scores and an extended topological grammar. Bioinformatics, 24, 15, 1662-1668.</w:t>
              <w:br/>
              <w:t>Viklund H, Bernsel A, Skwark M, Elofsson A (2008) SPOCTOPUS: a combined predictor of signal peptides and membrane protein topology. Bioinformatics, 24, 24, 2928-2929.</w:t>
              <w:br/>
              <w:t>Bernsel A, Viklund H, Hennerdal A, Elofsson A (2009) TOPCONS: consensus prediction of membrane protein topology. Nucleic Acids Research, Web Server Issue 37, W465-W468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4" w:name="method_references14"/>
            <w:r>
              <w:rPr>
                <w:sz w:val="20"/>
                <w:szCs w:val="20"/>
              </w:rPr>
              <w:t>(uses hidden Markov models (HMM) and artificial neural networks (NN) trained on membrane protein sequences)</w:t>
            </w:r>
            <w:bookmarkEnd w:id="14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M (7,10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M(7)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EMBOSS 6.4.0 pepinfo method=OHM window=7 cutoff=10, minimum helix length of 10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 RM, Eisenberg D (1983) Correlation of sequence hydrophobicities measures similarity in three-dimensional protein structure. Journal of Molecular Biology, 171, 479-488.</w:t>
              <w:br/>
              <w:t>Rice P, Longden I, Bleasby A (2000) EMBOSS: the European Molecular Biology open software suite. Trends in Genetics, 16, 276-27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biophysical residue hydropathy value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M (11,10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M(11)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EMBOSS 6.4.0 pepinfo method=OHM window=11 cutoff=10, minimum helix length of 10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 RM, Eisenberg D (1983) Correlation of sequence hydrophobicities measures similarity in three-dimensional protein structure. Journal of Molecular Biology, 171, 479-488.</w:t>
              <w:br/>
              <w:t>Rice P, Longden I, Bleasby A (2000) EMBOSS: the European Molecular Biology open software suite. Trends in Genetics, 16, 276-27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biophysical residue hydropathy value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M (19,10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M(19)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EMBOSS 6.4.0 pepinfo method=OHM window=19 cutoff=10, minimum helix length of 10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et RM, Eisenberg D (1983) Correlation of sequence hydrophobicities measures similarity in three-dimensional protein structure. Journal of Molecular Biology, 171, 479-488.</w:t>
              <w:br/>
              <w:t>Rice P, Longden I, Bleasby A (2000) EMBOSS: the European Molecular Biology open software suite. Trends in Genetics, 16, 276-27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ses biophysical residue hydropathy value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htm (at PBIL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htm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npsa-pbil.ibcp.fr/cgi-bin/npsa_automat.pl?page=/NPSA/npsa_htm.html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t B, Sander C (1994) Combining evolutionary information and neural networks to predict protein secondary structure. Proteins, 19, 55-72.</w:t>
              <w:br/>
              <w:t>Rost B, Sander C (1993) Prediction of protein secondary structure at better than 70% accuracy. J. Mol. Biol., 232, 584-599.</w:t>
              <w:br/>
              <w:t xml:space="preserve">Rost B, Sander C (1993) Improved prediction of protein secondary structure by use of sequence profiles and neural networks. Proc. Natl. Acad. Sci. U.S.A., 90, 7558-7562. </w:t>
              <w:br/>
              <w:t>Rost B, Casadio R, Fariselli P, Sander C (1995) Transmembrane helices predicted at 95% accuracy. Protein Sci, 4, 3, 521-533.</w:t>
              <w:br/>
              <w:t>Combet C, Blanchet C, Geourjon C, Deléage G (2000) NPS@: Network Protein Sequence Analysis. TIBS 2000, 3, 291, 147-150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5" w:name="method_references16"/>
            <w:r>
              <w:rPr>
                <w:sz w:val="20"/>
                <w:szCs w:val="20"/>
              </w:rPr>
              <w:t>(uses sequence alignment of membrane protein sequences and artificial neural network (NN) trained on membrane protein sequences)</w:t>
            </w:r>
            <w:bookmarkEnd w:id="15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Thtm (at PBIL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Thtm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npsa-pbil.ibcp.fr/cgi-bin/npsa_automat.pl?page=/NPSA/npsa_htm.html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t B, Sander C (1994) Combining evolutionary information and neural networks to predict protein secondary structure. Proteins, 19, 55-72.</w:t>
              <w:br/>
              <w:t>Rost B, Sander C (1993) Prediction of protein secondary structure at better than 70% accuracy. J. Mol. Biol., 232, 584-599.</w:t>
              <w:br/>
              <w:t xml:space="preserve">Rost B, Sander C (1993) Improved prediction of protein secondary structure by use of sequence profiles and neural networks. Proc. Natl. Acad. Sci. U.S.A., 90, 7558-7562. </w:t>
              <w:br/>
              <w:t>Rost B, Casadio R, Fariselli P, Sander C (1995) Transmembrane helices predicted at 95% accuracy. Protein Sci, 4, 3, 521-533.</w:t>
              <w:br/>
              <w:t>Combet C, Blanchet C, Geourjon C, Deléage G (2000) NPS@: Network Protein Sequence Analysis. TIBS 2000, 3, 291, 147-150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6" w:name="method_references17"/>
            <w:r>
              <w:rPr>
                <w:sz w:val="20"/>
                <w:szCs w:val="20"/>
              </w:rPr>
              <w:t>(uses sequence alignment of membrane protein sequences and artificial neural network (NN) trained on membrane protein sequences)</w:t>
            </w:r>
            <w:bookmarkEnd w:id="16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us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u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yeastrc.org/philius/pages/philius/uploadFASTA.jsp</w:t>
              <w:br/>
              <w:t>http://www.yeastrc.org/philius/pages/philius/runPhilius.jsp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ynolds SM, Käll L, Riffle ME, Bilmes JA, Noble WS (2008) Transmembrane topology and signal peptide prediction using dynamic bayesian networks. PLoS Comput Biol, 4, 11, e1000213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7" w:name="method_references151"/>
            <w:r>
              <w:rPr>
                <w:sz w:val="20"/>
                <w:szCs w:val="20"/>
              </w:rPr>
              <w:t>(uses dynamic Bayesian network trained on membrane protein sequences)</w:t>
            </w:r>
            <w:bookmarkEnd w:id="17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bius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biu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hobius.cgb.ki.se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äll L, Krogh A, Sonnhammer EL (2004) A Combined Transmembrane Topology and Signal Peptide Prediction Method. J Mol Biol, 14, 5, 1027-1036.</w:t>
              <w:br/>
              <w:t>Käll L, Krogh A, Sonnhammer EL (2007) Advantages of combined transmembrane topology and signal peptide prediction--the Phobius web server. Nucleic Acids Res, 35, Web Server issue, W429-432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8" w:name="method_references18"/>
            <w:r>
              <w:rPr>
                <w:sz w:val="20"/>
                <w:szCs w:val="20"/>
              </w:rPr>
              <w:t>(uses hidden Markov model (HMM) trained on membrane protein sequences)</w:t>
            </w:r>
            <w:bookmarkEnd w:id="18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hobius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hob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phobius.sbc.su.se/poly.html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äll L, Krogh A, Sonnhammer EL (2005) An HMM posterior decoder for sequence feature prediction that includes homology information. Bioinformatics, 21, Suppl 1, i251-257.</w:t>
              <w:br/>
              <w:t>Käll L, Krogh A, Sonnhammer EL (2007) Advantages of combined transmembrane topology and signal peptide prediction--the Phobius web server. Nucleic Acids Res, 35, Web Server issue, W429-432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19" w:name="method_references19"/>
            <w:r>
              <w:rPr>
                <w:sz w:val="20"/>
                <w:szCs w:val="20"/>
              </w:rPr>
              <w:t>(uses hidden Markov model (HMM) trained on membrane protein sequences and sequence alignment of membrane protein sequences)</w:t>
            </w:r>
            <w:bookmarkEnd w:id="19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-TMR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-TMR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athina.biol.uoa.gr/PRED-TMR/input.html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quier C, Promponas VJ, Palaios GA, Hamodrakas JS, Hamodrakas SJ (1999) A novel method for predicting transmembrane segments in proteins based on a statistical analysis of the SwissProt database: the PRED-TMR algorithm. Protein Engineering, 12, 381-385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0" w:name="method_references20"/>
            <w:r>
              <w:rPr>
                <w:sz w:val="20"/>
                <w:szCs w:val="20"/>
              </w:rPr>
              <w:t>(uses statistical analysis of protein database)</w:t>
            </w:r>
            <w:bookmarkEnd w:id="20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-TMHMM (in TOPCONS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topcons.cbr.su.se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lund H, Elofsson A (2004) Best alpha-helical transmembrane protein topology predictions are achieved using hidden Markov models and evolutionary information. Protein Sci, 13, 7, 1908-1917.</w:t>
              <w:br/>
              <w:t>Bernsel A, Viklund H, Hennerdal A, Elofsson A (2009) TOPCONS: consensus prediction of membrane protein topology. Nucleic Acids Research, Web Server Issue 37, W465-W468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1" w:name="method_references221"/>
            <w:bookmarkStart w:id="22" w:name="method_references21"/>
            <w:r>
              <w:rPr>
                <w:sz w:val="20"/>
                <w:szCs w:val="20"/>
              </w:rPr>
              <w:t xml:space="preserve">(uses sequence alignment of membrane protein sequences and hidden Markov model (HMM) </w:t>
            </w:r>
            <w:bookmarkEnd w:id="21"/>
            <w:r>
              <w:rPr>
                <w:sz w:val="20"/>
                <w:szCs w:val="20"/>
              </w:rPr>
              <w:t>trained on membrane protein sequences)</w:t>
            </w:r>
            <w:bookmarkEnd w:id="22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IV-TMHMM (in TOPCONS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IV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topcons.cbr.su.se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lund H, Elofsson A (2004) Best alpha-helical transmembrane protein topology predictions are achieved using hidden Markov models and evolutionary information. Protein Sci, 13, 7, 1908-1917.</w:t>
              <w:br/>
              <w:t>Bernsel A, Viklund H, Hennerdal A, Elofsson A (2009) TOPCONS: consensus prediction of membrane protein topology. Nucleic Acids Research, Web Server Issue 37, W465-W468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3" w:name="method_references22"/>
            <w:r>
              <w:rPr>
                <w:sz w:val="20"/>
                <w:szCs w:val="20"/>
              </w:rPr>
              <w:t xml:space="preserve">(uses sequence alignment of membrane protein sequences and hidden Markov model (HMM) </w:t>
            </w:r>
            <w:bookmarkEnd w:id="23"/>
            <w:r>
              <w:rPr>
                <w:sz w:val="20"/>
                <w:szCs w:val="20"/>
              </w:rPr>
              <w:t>trained on membrane protein sequences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I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I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scampi.cbr.su.se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sel A, Viklund H, Falk J, Lindahl E, von Heijne G, Elofsson A (2008) Prediction of membrane-protein topology from first principles. Proc. Natl. Acad. Sci. USA. 105, 7177-7181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4" w:name="method_references23"/>
            <w:r>
              <w:rPr>
                <w:sz w:val="20"/>
                <w:szCs w:val="20"/>
              </w:rPr>
              <w:t>(uses biophysical residue hydropathy values and principles of translocon functioning)</w:t>
            </w:r>
            <w:bookmarkEnd w:id="24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I-multi (in TOPCONS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ImuT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topcons.cbr.su.se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sel A, Viklund H, Falk J, Lindahl E, von Heijne G, Elofsson A (2008) Prediction of membrane-protein topology from first principles. Proc. Natl. Acad. Sci. USA. 105, 7177-7181.</w:t>
              <w:br/>
              <w:t>Bernsel A, Viklund H, Hennerdal A, Elofsson A (2009) TOPCONS: consensus prediction of membrane protein topology. Nucleic Acids Research, Web Server Issue 37, W465-W468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5" w:name="method_references24"/>
            <w:r>
              <w:rPr>
                <w:sz w:val="20"/>
                <w:szCs w:val="20"/>
              </w:rPr>
              <w:t>(uses sequence alignment of membrane protein sequences, biophysical residue hydropathy values and principles of translocon functioning)</w:t>
            </w:r>
            <w:bookmarkEnd w:id="25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I-single (in TOPCONS-single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Isi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single.topcons.net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sel A, Viklund H, Falk J, Lindahl E, von Heijne G, Elofsson A (2008) Prediction of membrane-protein topology from first principles. Proc. Natl. Acad. Sci. USA. 105, 7177-7181.</w:t>
              <w:br/>
              <w:t>Hennerdal A, Elofsson A (2011) Rapid membrane protein topology prediction. Bioinformatics 27, 9, 1322-1323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6" w:name="method_references25"/>
            <w:r>
              <w:rPr>
                <w:sz w:val="20"/>
                <w:szCs w:val="20"/>
              </w:rPr>
              <w:t>(uses biophysical residue hydropathy values and principles of translocon functioning)</w:t>
            </w:r>
            <w:bookmarkEnd w:id="26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I-single (in TOPCONS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MPIsiT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topcons.cbr.su.se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sel A, Viklund H, Falk J, Lindahl E, von Heijne G, Elofsson A (2008) Prediction of membrane-protein topology from first principles. Proc. Natl. Acad. Sci. USA. 105, 7177-7181.</w:t>
              <w:br/>
              <w:t>Hennerdal A, Elofsson A (2011) Rapid membrane protein topology prediction. Bioinformatics 27, 9, 1322-1323.</w:t>
              <w:br/>
              <w:t>Bernsel A, Viklund H, Hennerdal A, Elofsson A (2009) TOPCONS: consensus prediction of membrane protein topology. Nucleic Acids Research, Web Server Issue 37, W465-W468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7" w:name="method_references26"/>
            <w:r>
              <w:rPr>
                <w:sz w:val="20"/>
                <w:szCs w:val="20"/>
              </w:rPr>
              <w:t>(uses biophysical residue hydropathy values and principles of translocon functioning)</w:t>
            </w:r>
            <w:bookmarkEnd w:id="27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UI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SUI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bp.nuap.nagoya-u.ac.jp/sosui/sosuiG/sosuigsubmit.html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okawa T, Boon-Chieng S, Mitaku S (1998) SOSUI: classification and secondary structure prediction system for membrane proteins. Bioinformatics, 14, 378-379.</w:t>
              <w:br/>
              <w:t>Mitaku S, Hirokawa T (1999) Physicochemical factors for discriminating between soluble and membrane proteins: hydrophobicity of helical segments and protein length. Protein Engineering, 11, 953-957.</w:t>
              <w:br/>
              <w:t>Mitaku S, Hirokawa T, Tsuji T (2002) Amphiphilicity index of polar amino acids as an aid in the characterization of amino acid preference at membrane-water interfaces. Bioinformatics, 18, 608-616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8" w:name="method_references27"/>
            <w:r>
              <w:rPr>
                <w:sz w:val="20"/>
                <w:szCs w:val="20"/>
              </w:rPr>
              <w:t>(uses biophysical residue hydropathy values and other physico-chemical properties)</w:t>
            </w:r>
            <w:bookmarkEnd w:id="28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4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4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split.pmfst.hr/split/4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retic D, Zoranic L, Zucic D (2002) Basic charge clusters and predictions of membrane protein topology. Journal of Chemical Information and Modeling, 42, 620-632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29" w:name="method_references28"/>
            <w:r>
              <w:rPr>
                <w:sz w:val="20"/>
                <w:szCs w:val="20"/>
              </w:rPr>
              <w:t>(uses biophysical residue hydropathy values and other physico-chemical properties)</w:t>
            </w:r>
            <w:bookmarkEnd w:id="29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Mtm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Mtm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ccb.imb.uq.edu.au/svmtm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an Z, Mattick JS, Teasdale RD (2004) SVMtm: Support vector machines to predict transmembrane segments. Journal of Computational Chemistry, 25, 632-636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0" w:name="method_references29"/>
            <w:r>
              <w:rPr>
                <w:sz w:val="20"/>
                <w:szCs w:val="20"/>
              </w:rPr>
              <w:t>(uses support vector machine (SVM) trained on membrane protein sequences)</w:t>
            </w:r>
            <w:bookmarkEnd w:id="30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Mtop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Mtop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bio-cluster.iis.sinica.edu.tw/~bioapp/SVMtop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 A, Chiu HS, Sung TY, Lyu PC, Hsu WL (2008) Enhanced membrane protein topology prediction using a hierarchical classification method and a new scoring function. J Proteome Res. 7, 2, 487-496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1" w:name="method_references30"/>
            <w:r>
              <w:rPr>
                <w:sz w:val="20"/>
                <w:szCs w:val="20"/>
              </w:rPr>
              <w:t>(uses support vector machine (SVM) trained on membrane protein sequences)</w:t>
            </w:r>
            <w:bookmarkEnd w:id="31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OSS TMAP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AP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emboss.open-bio.org/pub/EMBOSS/EMBOSS-6.4.0.tar.gz (TMAP was run without any sequence alignment inputs.)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son B, Argos P (1994) Prediction of transmembrane segments in proteins utilising multiple sequence alignments. Journal of Molecular Biology, 237, 182-192.</w:t>
              <w:br/>
              <w:t>Persson B, Argos P (1996) Topology prediction of membrane proteins. Protein Science, 5, 363-371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2" w:name="method_references31"/>
            <w:r>
              <w:rPr>
                <w:sz w:val="20"/>
                <w:szCs w:val="20"/>
              </w:rPr>
              <w:t>(uses sequence alignment of membrane protein sequences)</w:t>
            </w:r>
            <w:bookmarkEnd w:id="32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HMM Server v. 2.0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HMM2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cbs.dtu.dk/services/TMHMM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nhammer EL, von Heijne G, Krogh A (1998) A hidden Markov model for predicting transemembrane helices in protein sequences. Proceeding of Sixth International Conference on Intelligent Systems for Molecular Biology, Vol. 5, AAAI/MIT Press, Menlo Park, CA, pp. 175-182.</w:t>
              <w:br/>
              <w:t>Krogh A, Larsson B, von Heijne G, Sonnhammer EL (2001) Predicting transmembrane protein topology with a hidden Markov model: application to complete genomes. Journal of Molecular Biology, 305, 567-580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3" w:name="method_references32"/>
            <w:r>
              <w:rPr>
                <w:sz w:val="20"/>
                <w:szCs w:val="20"/>
              </w:rPr>
              <w:t>(uses hidden Markov model (HMM) trained on membrane protein sequences)</w:t>
            </w:r>
            <w:bookmarkEnd w:id="33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TMHMM (in TOPCONS-single)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HMM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single.topcons.net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klund H, Elofsson A (2004) Best alpha-helical transmembrane protein topology predictions are achieved using hidden Markov models and evolutionary information. Protein Sci, 13, 7, 1908-191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4" w:name="method_references33"/>
            <w:r>
              <w:rPr>
                <w:sz w:val="20"/>
                <w:szCs w:val="20"/>
              </w:rPr>
              <w:t>(uses hidden Markov model (HMM) trained on membrane protein sequences)</w:t>
            </w:r>
            <w:bookmarkEnd w:id="34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LOOP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LOOP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membraneproteins.swan.ac.uk/TMLOOP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 G, Antoniw JF, Mullins JGL (2006) A combinatorial pattern discovery approach for the prediction of membrane dipping (re-entrant) loops. Bioinformatics 22, 14, e290-e297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5" w:name="method_references34"/>
            <w:r>
              <w:rPr>
                <w:sz w:val="20"/>
                <w:szCs w:val="20"/>
              </w:rPr>
              <w:t>(uses combinatorial pattern discovery trained on membrane protein sequences)</w:t>
            </w:r>
            <w:bookmarkEnd w:id="35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MOD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MOD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iao.cis.udel.edu/website/servers/TMMOD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hsay RY, Gao G, Liao L (2005) An improved hidden Markov model for transmembrane protein detection and topology prediction and its applications to complete genomes. Bioinformatics, 21, 9, 1853-1858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6" w:name="method_references35"/>
            <w:r>
              <w:rPr>
                <w:sz w:val="20"/>
                <w:szCs w:val="20"/>
              </w:rPr>
              <w:t>(uses hidden Markov model (HMM) trained on membrane protein sequences)</w:t>
            </w:r>
            <w:bookmarkEnd w:id="36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RED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RED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ch.embnet.org/software/TMPRED_form.html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fmann K, Stoffel W (1993) TMbase - a database of membrane spanning proteins segments. Biological Chemistry Hoppe-Seyler, 374, 166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7" w:name="method_references36"/>
            <w:r>
              <w:rPr>
                <w:sz w:val="20"/>
                <w:szCs w:val="20"/>
              </w:rPr>
              <w:t>(uses statistical analysis of protein database)</w:t>
            </w:r>
            <w:bookmarkEnd w:id="37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CONS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CON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topcons.cbr.su.se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sel A, Viklund H, Hennerdal A, Elofsson A (2009) TOPCONS: consensus prediction of membrane protein topology. Nucleic Acids Research, Web Server Issue 37, W465-W468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8" w:name="method_references37"/>
            <w:r>
              <w:rPr>
                <w:sz w:val="20"/>
                <w:szCs w:val="20"/>
              </w:rPr>
              <w:t>(uses consensus of results of other prediction methods and sequence alignment of membrane protein sequences)</w:t>
            </w:r>
            <w:bookmarkEnd w:id="38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CONS-single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CONSs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single.topcons.net/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nerdal A, Elofsson A (2011) Rapid membrane protein topology prediction. Bioinformatics 27, 1322-1323.</w:t>
              <w:br/>
              <w:t>Bernsel A, Viklund H, Hennerdal A, Elofsson A (2009) TOPCONS: consensus prediction of membrane protein topology. Nucleic Acids Research, Web Server Issue 37, W465-W468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39" w:name="method_references38"/>
            <w:r>
              <w:rPr>
                <w:sz w:val="20"/>
                <w:szCs w:val="20"/>
              </w:rPr>
              <w:t>(uses consensus of results of other prediction methods)</w:t>
            </w:r>
            <w:bookmarkEnd w:id="39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PRED2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PRED2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p://ftp.pasteur.fr/pub/gensoft/projects/toppred/toppred-1.10.tar.gz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n Heijne G (1992) Membrane protein structure prediction, hydrophobicity analysis and the positive-inside rule. Journal of Molecular Biology, 225, 487-494.</w:t>
              <w:br/>
              <w:t>Claros MG, von Heijne G (1994) TopPred II: an improved software for membrane protein structure predictions. Comput Appl Biosci. 10, 6, 685-686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40" w:name="method_references39"/>
            <w:r>
              <w:rPr>
                <w:sz w:val="20"/>
                <w:szCs w:val="20"/>
              </w:rPr>
              <w:t>(uses biophysical residue hydropathy values and other physico-chemical properties)</w:t>
            </w:r>
            <w:bookmarkEnd w:id="40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PRED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PRED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canoz.com/valpred/perl_valpred_2d.pl algorithm=VALPRED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ublication in preparation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41" w:name="method_references40"/>
            <w:r>
              <w:rPr>
                <w:sz w:val="20"/>
                <w:szCs w:val="20"/>
              </w:rPr>
              <w:t>(uses threading and biophysical residue hydropathy values and solvent accessible surface area)</w:t>
            </w:r>
            <w:bookmarkEnd w:id="41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PRED2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PRED2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www.canoz.com/valpred/perl_valpred_2d.pl algorithm=VALPRED2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ublication in preparation)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42" w:name="method_references41"/>
            <w:r>
              <w:rPr>
                <w:sz w:val="20"/>
                <w:szCs w:val="20"/>
              </w:rPr>
              <w:t>(uses threading and biophysical residue hydropathy values and solvent accessible surface area)</w:t>
            </w:r>
            <w:bookmarkEnd w:id="42"/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8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TM</w:t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TM</w:t>
            </w:r>
          </w:p>
        </w:tc>
        <w:tc>
          <w:tcPr>
            <w:tcW w:w="790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bioinformatics.biol.uoa.gr/waveTM</w:t>
              <w:br/>
            </w:r>
          </w:p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hou EE, Litou ZI, Liakopoulos TD, Hamodrakas SJ (2004) waveTM: wavelet-based transmembrane segment prediction. In Silico Biol, 4, 2, 127-131.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bookmarkStart w:id="43" w:name="method_references42"/>
            <w:r>
              <w:rPr>
                <w:sz w:val="20"/>
                <w:szCs w:val="20"/>
              </w:rPr>
              <w:t>(uses biophysical residue hydropathy values and dynamic programming algorithm)</w:t>
            </w:r>
            <w:bookmarkEnd w:id="43"/>
          </w:p>
        </w:tc>
      </w:tr>
    </w:tbl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065</wp:posOffset>
                </wp:positionH>
                <wp:positionV relativeFrom="paragraph">
                  <wp:posOffset>103505</wp:posOffset>
                </wp:positionV>
                <wp:extent cx="6105525" cy="2857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05600" cy="28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95pt,8.15pt" to="481.65pt,10.35pt" stroked="t" o:allowincell="f" style="position:absolute;flip:y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Supplementary Table S1B. Default benchmark parameters that can be adjusted by user.</w:t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40</wp:posOffset>
                </wp:positionH>
                <wp:positionV relativeFrom="paragraph">
                  <wp:posOffset>26035</wp:posOffset>
                </wp:positionV>
                <wp:extent cx="6115050" cy="381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14960" cy="38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pt,2.05pt" to="481.65pt,5pt" stroked="t" o:allowincell="f" style="position:absolute;flip:y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65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515"/>
        <w:gridCol w:w="2140"/>
      </w:tblGrid>
      <w:tr>
        <w:trPr/>
        <w:tc>
          <w:tcPr>
            <w:tcW w:w="751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54940</wp:posOffset>
                      </wp:positionV>
                      <wp:extent cx="6096000" cy="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3pt,12.2pt" to="479.65pt,12.2pt" stroked="t" o:allowincell="t" style="position:absolute">
                      <v:stroke color="black" weight="936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14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ault Value</w:t>
            </w:r>
          </w:p>
        </w:tc>
      </w:tr>
      <w:tr>
        <w:trPr/>
        <w:tc>
          <w:tcPr>
            <w:tcW w:w="751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and experimental method of 3D structures included in the benchmark standard</w:t>
            </w:r>
          </w:p>
        </w:tc>
        <w:tc>
          <w:tcPr>
            <w:tcW w:w="214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-ray diffraction of resolution 3.5 </w:t>
            </w:r>
            <w:bookmarkStart w:id="44" w:name="msg1"/>
            <w:bookmarkStart w:id="45" w:name="choose_resolution"/>
            <w:bookmarkEnd w:id="44"/>
            <w:bookmarkEnd w:id="45"/>
            <w:r>
              <w:rPr>
                <w:sz w:val="20"/>
                <w:szCs w:val="20"/>
              </w:rPr>
              <w:t>Å or less, or NMR</w:t>
            </w:r>
          </w:p>
        </w:tc>
      </w:tr>
      <w:tr>
        <w:trPr/>
        <w:tc>
          <w:tcPr>
            <w:tcW w:w="751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length of observed and predicted helices (smaller helices are ignored)</w:t>
            </w:r>
          </w:p>
        </w:tc>
        <w:tc>
          <w:tcPr>
            <w:tcW w:w="214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1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overlap of observed helix residues for a helix prediction to score in the</w:t>
              <w:br/>
              <w:t>per-sequence-accuracy, per-segment-accuracy and average-helix-boundary-difference scores</w:t>
            </w:r>
          </w:p>
        </w:tc>
        <w:tc>
          <w:tcPr>
            <w:tcW w:w="214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51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distance in residues to include in the membrane-helix-boundary scores</w:t>
            </w:r>
          </w:p>
        </w:tc>
        <w:tc>
          <w:tcPr>
            <w:tcW w:w="214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51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chmark standard</w:t>
            </w:r>
          </w:p>
        </w:tc>
        <w:tc>
          <w:tcPr>
            <w:tcW w:w="214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M adjusted membrane helices</w:t>
            </w:r>
          </w:p>
        </w:tc>
      </w:tr>
      <w:tr>
        <w:trPr/>
        <w:tc>
          <w:tcPr>
            <w:tcW w:w="751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y level of transmembrane helix sequences</w:t>
            </w:r>
          </w:p>
        </w:tc>
        <w:tc>
          <w:tcPr>
            <w:tcW w:w="214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 similarity by global sequence alignment</w:t>
            </w:r>
          </w:p>
        </w:tc>
      </w:tr>
      <w:tr>
        <w:trPr/>
        <w:tc>
          <w:tcPr>
            <w:tcW w:w="751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 sequences from β-barrel proteins</w:t>
            </w:r>
          </w:p>
        </w:tc>
        <w:tc>
          <w:tcPr>
            <w:tcW w:w="214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751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 sequences from soluble proteins</w:t>
            </w:r>
          </w:p>
        </w:tc>
        <w:tc>
          <w:tcPr>
            <w:tcW w:w="214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</w:tbl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40</wp:posOffset>
                </wp:positionH>
                <wp:positionV relativeFrom="paragraph">
                  <wp:posOffset>31750</wp:posOffset>
                </wp:positionV>
                <wp:extent cx="6115050" cy="381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14960" cy="38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pt,2.5pt" to="481.65pt,5.45pt" stroked="t" o:allowincell="f" style="position:absolute;flip:y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 xml:space="preserve">Supplementary Table S2. Benchmark metrics and their formulae. </w:t>
      </w:r>
    </w:p>
    <w:p>
      <w:pPr>
        <w:pStyle w:val="Normal"/>
        <w:rPr>
          <w:b/>
          <w:b/>
          <w:bCs/>
          <w:i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065</wp:posOffset>
                </wp:positionH>
                <wp:positionV relativeFrom="paragraph">
                  <wp:posOffset>29210</wp:posOffset>
                </wp:positionV>
                <wp:extent cx="6115050" cy="28575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14960" cy="28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95pt,2.3pt" to="482.4pt,4.5pt" stroked="t" o:allowincell="f" style="position:absolute;flip:y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65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75"/>
        <w:gridCol w:w="8376"/>
      </w:tblGrid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ric Abbreviation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ric Name</w:t>
            </w:r>
          </w:p>
          <w:p>
            <w:pPr>
              <w:pStyle w:val="TableContents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803910</wp:posOffset>
                      </wp:positionH>
                      <wp:positionV relativeFrom="paragraph">
                        <wp:posOffset>95885</wp:posOffset>
                      </wp:positionV>
                      <wp:extent cx="6048375" cy="1905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6048360" cy="19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3.3pt,7.55pt" to="412.9pt,9pt" stroked="t" o:allowincell="t" style="position:absolute;flip:y">
                      <v:stroke color="black" weight="936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16"/>
                <w:szCs w:val="16"/>
              </w:rPr>
              <w:t>Metric Definition</w:t>
            </w:r>
          </w:p>
        </w:tc>
      </w:tr>
      <w:tr>
        <w:trPr/>
        <w:tc>
          <w:tcPr>
            <w:tcW w:w="9651" w:type="dxa"/>
            <w:gridSpan w:val="2"/>
            <w:tcBorders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TOPOGRAPHY SCORES (for scoring predictions of membrane helices versus not membrane helix)</w:t>
            </w:r>
          </w:p>
        </w:tc>
      </w:tr>
      <w:tr>
        <w:trPr/>
        <w:tc>
          <w:tcPr>
            <w:tcW w:w="9651" w:type="dxa"/>
            <w:gridSpan w:val="2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 protein accuracy score :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ok%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protein sequences for which all membrane helices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protein sequences (chains) having</w:t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</w:t>
            </w:r>
            <w:r>
              <w:rPr>
                <w:b w:val="false"/>
                <w:bCs w:val="false"/>
                <w:sz w:val="16"/>
                <w:szCs w:val="16"/>
              </w:rPr>
              <w:t>all observed membrane helices are predicted by the prediction method</w:t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</w:t>
            </w:r>
            <w:r>
              <w:rPr>
                <w:b w:val="false"/>
                <w:bCs w:val="false"/>
                <w:sz w:val="16"/>
                <w:szCs w:val="16"/>
              </w:rPr>
              <w:t>and all predicted membrane helices are actually observed in the benchmark data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Qok%   =   __________________________________________________________________   x   100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protein sequences (chains)</w:t>
            </w:r>
          </w:p>
        </w:tc>
      </w:tr>
      <w:tr>
        <w:trPr/>
        <w:tc>
          <w:tcPr>
            <w:tcW w:w="9651" w:type="dxa"/>
            <w:gridSpan w:val="2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 segment accuracy scores :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htm %obs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all observed membrane helices that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membrane helices observed in the benchmark data</w:t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that the prediction method did predict as being membrane helices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Qhtm %obs   =   __________________________________________________________________   x   100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membrane helices observed in the benchmark data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htm %prd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all predicted membrane helices that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membrane helices predicted by the prediction method</w:t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that are actually observed in the benchmark data as being membrane helices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Qhtm %prd   =   __________________________________________________________________   x   100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membrane helices predicted by the prediction method</w:t>
            </w:r>
          </w:p>
        </w:tc>
      </w:tr>
      <w:tr>
        <w:trPr/>
        <w:tc>
          <w:tcPr>
            <w:tcW w:w="9651" w:type="dxa"/>
            <w:gridSpan w:val="2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elix boundary accuracy scores :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vHb diff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verage helix boundary position difference in residues for the prediction versus the observed helix boundaries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∑</w:t>
            </w: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</w:t>
            </w:r>
            <w:r>
              <w:rPr>
                <w:b w:val="false"/>
                <w:bCs w:val="false"/>
                <w:sz w:val="16"/>
                <w:szCs w:val="16"/>
              </w:rPr>
              <w:t>| ( distance in residues of observed helix boundary minus predicted helix boundary ) |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AvHb diff   =   _________________________________________________________________________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membrane helices observed in the benchmark data               x   2</w:t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that the prediction method did predict as being membrane helices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( non-predicted observed helices and non-observed predicted helices are not included )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Hb %obs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all observed membrane helix boundaries (2 per helix) that are predicted correctly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(within distance from observed boundary)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membrane helix boundaries observed in the benchmark data</w:t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for which the prediction method predicted the helix boundary</w:t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within a certain number of residues from the boundary actually observed in the benchmark data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QHb %obs   =   ________________________________________________________________________________   x   100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membrane helices observed in the benchmark data   x   2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Gauss 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Hb %obs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Scaled percentage of all observed membrane helix boundaries (2 per helix) that are predicted correctly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t>(score is scaled as a Gaussian curve normal distribution (mean = 0, variance = std-dev</w:t>
            </w:r>
            <w:r>
              <w:rPr>
                <w:b w:val="false"/>
                <w:bCs w:val="false"/>
                <w:sz w:val="16"/>
                <w:szCs w:val="16"/>
                <w:vertAlign w:val="superscript"/>
              </w:rPr>
              <w:t>2</w:t>
            </w:r>
            <w:r>
              <w:rPr>
                <w:b w:val="false"/>
                <w:bCs w:val="false"/>
                <w:sz w:val="16"/>
                <w:szCs w:val="16"/>
              </w:rPr>
              <w:t xml:space="preserve"> = 5 or chosen by user) around the observed helix boundary because observed helix boundary may not be exact)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∑</w:t>
            </w: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</w:t>
            </w:r>
            <w:r>
              <w:rPr>
                <w:b w:val="false"/>
                <w:bCs w:val="false"/>
                <w:sz w:val="16"/>
                <w:szCs w:val="16"/>
              </w:rPr>
              <w:t>( score for each membrane helix boundary predicted by the prediction method )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Gauss QHb %obs   =   _________________________________________________________________________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∑</w:t>
            </w: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</w:t>
            </w:r>
            <w:r>
              <w:rPr>
                <w:b w:val="false"/>
                <w:bCs w:val="false"/>
                <w:sz w:val="16"/>
                <w:szCs w:val="16"/>
              </w:rPr>
              <w:t>( score for each membrane helix boundary predicted by the prediction method )</w:t>
            </w:r>
          </w:p>
          <w:p>
            <w:pPr>
              <w:pStyle w:val="TableContents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Standard-deviation = Maximum distance in residues to include in the membrane-helix-boundary scores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Distance = predicted helix boundary – observed helix boundary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t xml:space="preserve">score for each membrane helix boundary   =   </w:t>
            </w:r>
            <w:r>
              <w:rPr>
                <w:b w:val="false"/>
                <w:bCs w:val="false"/>
                <w:sz w:val="16"/>
                <w:szCs w:val="16"/>
                <w:u w:val="single"/>
              </w:rPr>
              <w:t xml:space="preserve">   score-numerator  _ 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predicted by the prediction method                   score-denominator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( if predicted helix boundary is within or equal to 2 x standard-deviation from the observed helix boundary;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otherwise score = 0 )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t xml:space="preserve">Score-numerator   =   </w:t>
            </w:r>
            <w:r>
              <w:rPr>
                <w:b w:val="false"/>
                <w:bCs w:val="false"/>
                <w:sz w:val="16"/>
                <w:szCs w:val="16"/>
                <w:u w:val="single"/>
              </w:rPr>
              <w:t xml:space="preserve">_            1_________ </w:t>
            </w:r>
            <w:r>
              <w:rPr>
                <w:b w:val="false"/>
                <w:bCs w:val="false"/>
                <w:sz w:val="16"/>
                <w:szCs w:val="16"/>
                <w:u w:val="none"/>
              </w:rPr>
              <w:t xml:space="preserve">   x   exp( - ( distance - mean )</w:t>
            </w:r>
            <w:r>
              <w:rPr>
                <w:b w:val="false"/>
                <w:bCs w:val="false"/>
                <w:sz w:val="28"/>
                <w:szCs w:val="28"/>
                <w:u w:val="none"/>
                <w:vertAlign w:val="superscript"/>
              </w:rPr>
              <w:t>2</w:t>
            </w:r>
            <w:r>
              <w:rPr>
                <w:b w:val="false"/>
                <w:bCs w:val="false"/>
                <w:sz w:val="16"/>
                <w:szCs w:val="16"/>
                <w:u w:val="none"/>
              </w:rPr>
              <w:t xml:space="preserve"> / (2 x standard-deviation </w:t>
            </w:r>
            <w:r>
              <w:rPr>
                <w:b w:val="false"/>
                <w:bCs w:val="false"/>
                <w:sz w:val="28"/>
                <w:szCs w:val="28"/>
                <w:u w:val="none"/>
                <w:vertAlign w:val="superscript"/>
              </w:rPr>
              <w:t>2</w:t>
            </w:r>
            <w:r>
              <w:rPr>
                <w:b w:val="false"/>
                <w:bCs w:val="false"/>
                <w:sz w:val="16"/>
                <w:szCs w:val="16"/>
                <w:u w:val="none"/>
              </w:rPr>
              <w:t xml:space="preserve"> ) )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  <w:u w:val="none"/>
              </w:rPr>
              <w:t xml:space="preserve">                                    </w:t>
            </w:r>
            <w:r>
              <w:rPr>
                <w:b w:val="false"/>
                <w:bCs w:val="false"/>
                <w:sz w:val="16"/>
                <w:szCs w:val="16"/>
                <w:u w:val="none"/>
              </w:rPr>
              <w:t xml:space="preserve">std-dev x √ ( 2 x Π ) 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sz w:val="16"/>
                <w:szCs w:val="16"/>
                <w:u w:val="none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t xml:space="preserve">Score-denominator   =    </w:t>
            </w:r>
            <w:r>
              <w:rPr>
                <w:b w:val="false"/>
                <w:bCs w:val="false"/>
                <w:sz w:val="16"/>
                <w:szCs w:val="16"/>
                <w:u w:val="single"/>
              </w:rPr>
              <w:t xml:space="preserve">_             1_ ______ </w:t>
            </w:r>
            <w:r>
              <w:rPr>
                <w:b w:val="false"/>
                <w:bCs w:val="false"/>
                <w:sz w:val="16"/>
                <w:szCs w:val="16"/>
                <w:u w:val="none"/>
              </w:rPr>
              <w:t xml:space="preserve">   x   exp( -  ( mean )</w:t>
            </w:r>
            <w:r>
              <w:rPr>
                <w:b w:val="false"/>
                <w:bCs w:val="false"/>
                <w:sz w:val="28"/>
                <w:szCs w:val="28"/>
                <w:u w:val="none"/>
                <w:vertAlign w:val="superscript"/>
              </w:rPr>
              <w:t>2</w:t>
            </w:r>
            <w:r>
              <w:rPr>
                <w:b w:val="false"/>
                <w:bCs w:val="false"/>
                <w:sz w:val="16"/>
                <w:szCs w:val="16"/>
                <w:u w:val="none"/>
              </w:rPr>
              <w:t xml:space="preserve"> / (2 x std-dev</w:t>
            </w:r>
            <w:r>
              <w:rPr>
                <w:b w:val="false"/>
                <w:bCs w:val="false"/>
                <w:sz w:val="28"/>
                <w:szCs w:val="28"/>
                <w:u w:val="none"/>
                <w:vertAlign w:val="superscript"/>
              </w:rPr>
              <w:t>2</w:t>
            </w:r>
            <w:r>
              <w:rPr>
                <w:b w:val="false"/>
                <w:bCs w:val="false"/>
                <w:sz w:val="16"/>
                <w:szCs w:val="16"/>
                <w:u w:val="none"/>
              </w:rPr>
              <w:t xml:space="preserve"> ) )   =   </w:t>
            </w:r>
            <w:r>
              <w:rPr>
                <w:b w:val="false"/>
                <w:bCs w:val="false"/>
                <w:sz w:val="16"/>
                <w:szCs w:val="16"/>
                <w:u w:val="single"/>
              </w:rPr>
              <w:t xml:space="preserve">                 1               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  <w:u w:val="none"/>
              </w:rPr>
              <w:t xml:space="preserve">                                        </w:t>
            </w:r>
            <w:r>
              <w:rPr>
                <w:b w:val="false"/>
                <w:bCs w:val="false"/>
                <w:sz w:val="16"/>
                <w:szCs w:val="16"/>
                <w:u w:val="none"/>
              </w:rPr>
              <w:t>std-dev x √ ( 2 x Π )                                                                          std-dev x √ ( 2 x Π )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  <w:u w:val="none"/>
              </w:rPr>
            </w:pPr>
            <w:r>
              <w:rPr>
                <w:b w:val="false"/>
                <w:bCs w:val="false"/>
                <w:sz w:val="16"/>
                <w:szCs w:val="16"/>
                <w:u w:val="none"/>
              </w:rPr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</w:t>
            </w:r>
            <w:r>
              <w:rPr>
                <w:b w:val="false"/>
                <w:bCs w:val="false"/>
                <w:sz w:val="16"/>
                <w:szCs w:val="16"/>
              </w:rPr>
              <w:t xml:space="preserve">( </w:t>
            </w:r>
            <w:r>
              <w:rPr>
                <w:sz w:val="16"/>
                <w:szCs w:val="16"/>
              </w:rPr>
              <w:t xml:space="preserve">Thus, when predicted helix boundary is same as observed helix boundary, 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  <w:u w:val="none"/>
              </w:rPr>
              <w:t xml:space="preserve">                           </w:t>
            </w:r>
            <w:r>
              <w:rPr>
                <w:b w:val="false"/>
                <w:bCs w:val="false"/>
                <w:sz w:val="16"/>
                <w:szCs w:val="16"/>
                <w:u w:val="none"/>
              </w:rPr>
              <w:t>then distance = 0, and score = 1 or 100% )</w:t>
            </w:r>
          </w:p>
        </w:tc>
      </w:tr>
      <w:tr>
        <w:trPr/>
        <w:tc>
          <w:tcPr>
            <w:tcW w:w="9651" w:type="dxa"/>
            <w:gridSpan w:val="2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 residue accuracy scores :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2%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correctly predicted residues in two-states : membrane helix / not part of membrane helix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(each sequence contributes equally so that long sequences don't dominate the score)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t xml:space="preserve">Q2% = ( ∑ ( </w:t>
            </w:r>
            <w:r>
              <w:rPr>
                <w:b w:val="false"/>
                <w:bCs w:val="false"/>
                <w:sz w:val="16"/>
                <w:szCs w:val="16"/>
                <w:u w:val="single"/>
              </w:rPr>
              <w:t>num residues in a seq that were correctly predicted as being membrane helix or not</w:t>
            </w:r>
            <w:r>
              <w:rPr>
                <w:b w:val="false"/>
                <w:bCs w:val="false"/>
                <w:sz w:val="16"/>
                <w:szCs w:val="16"/>
              </w:rPr>
              <w:t xml:space="preserve"> ) ) x 100 / number of sequences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residues in that sequence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tm MCC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20"/>
                <w:szCs w:val="20"/>
              </w:rPr>
              <w:t>Matthews Correlation Co-efficient</w:t>
            </w:r>
            <w:r>
              <w:rPr>
                <w:b w:val="false"/>
                <w:bCs w:val="false"/>
                <w:sz w:val="20"/>
                <w:szCs w:val="20"/>
                <w:vertAlign w:val="superscript"/>
              </w:rPr>
              <w:t>*</w:t>
            </w:r>
            <w:r>
              <w:rPr>
                <w:b w:val="false"/>
                <w:bCs w:val="false"/>
                <w:sz w:val="20"/>
                <w:szCs w:val="20"/>
              </w:rPr>
              <w:t xml:space="preserve"> for prediction of residues 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s membrane helical vs. not membrane helical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(TP*TN) - (FP*FN)</w:t>
              <w:br/>
              <w:t>htm MCC   =   ________________________________________</w:t>
              <w:br/>
              <w:br/>
              <w:t xml:space="preserve">                         √ ( (TP+FP) x (TP+FN) x (TN+FP) x (TN+FN) )</w:t>
              <w:br/>
              <w:br/>
              <w:t>TP (true positives) = number of correctly predicted membrane helix residues</w:t>
              <w:br/>
              <w:t>TN (true negatives) = number of residues correctly predicted as not in a membrane helix</w:t>
              <w:br/>
              <w:t>FP (false positives) = number of incorrectly predicted membrane helix residues</w:t>
              <w:br/>
              <w:t>FN (false negatives) = number of residues incorrectly predicted as not in a membrane helix</w:t>
            </w:r>
          </w:p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br/>
            </w:r>
            <w:r>
              <w:rPr>
                <w:b w:val="false"/>
                <w:bCs w:val="false"/>
                <w:sz w:val="16"/>
                <w:szCs w:val="16"/>
                <w:vertAlign w:val="superscript"/>
              </w:rPr>
              <w:t>*</w:t>
            </w:r>
            <w:r>
              <w:rPr>
                <w:b w:val="false"/>
                <w:bCs w:val="false"/>
                <w:sz w:val="16"/>
                <w:szCs w:val="16"/>
              </w:rPr>
              <w:t>Matthews B (1975) Comparison of the predicted and observed secondary structure of T4 phage lysozyme. Biochimica et Biophysica acta, 405, 442-451.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2T %obs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all observed membrane helix residues that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residues predicted as being part of a membrane helix</w:t>
              <w:br/>
              <w:t xml:space="preserve">                            that really are observed in the benchmark data as being in a membrane helix</w:t>
              <w:br/>
              <w:t>Qhtm %obs   =   _________________________________________________________________________   x   100</w:t>
              <w:br/>
              <w:br/>
              <w:t xml:space="preserve">                            number of residues that are observed in the benchmark data as being in a membrane helix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2T %prd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all predicted membrane helix residues that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residues predicted as being part of a membrane helix</w:t>
              <w:br/>
              <w:t xml:space="preserve">                            that really are observed in the benchmark data as being in a membrane helix</w:t>
              <w:br/>
              <w:t>Qhtm %prd   =   _________________________________________________________________________   x   100</w:t>
              <w:br/>
              <w:br/>
              <w:t xml:space="preserve">                            number of residues predicted as being part of a membrane helix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2N %obs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all observed non-membrane helix residues that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residues predicted as NOT being part of a membrane helix</w:t>
              <w:br/>
              <w:t xml:space="preserve">                            that really are observed in the benchmark data as NOT being in a membrane helix</w:t>
              <w:br/>
              <w:t>Q2N %obs   =   ______________________________________________________________________________   x   100</w:t>
              <w:br/>
              <w:br/>
              <w:t xml:space="preserve">                            number of residues that are observed in the benchmark data as NOT being in a membrane helix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2N %prd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all predicted non-membrane helix residues that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residues predicted as NOT being part of a membrane helix</w:t>
              <w:br/>
              <w:t xml:space="preserve">                            that really are observed in the benchmark data as NOT being in a membrane helix</w:t>
              <w:br/>
              <w:t>Q2N %prd   =   ______________________________________________________________________________   x   100</w:t>
              <w:br/>
              <w:br/>
              <w:t xml:space="preserve">                            number of residues predicted as NOT being in a membrane helix</w:t>
            </w:r>
          </w:p>
        </w:tc>
      </w:tr>
      <w:tr>
        <w:trPr/>
        <w:tc>
          <w:tcPr>
            <w:tcW w:w="9651" w:type="dxa"/>
            <w:gridSpan w:val="2"/>
            <w:tcBorders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TOPOLOGY SCORES (for scoring predictions of inside/outside topology)</w:t>
            </w:r>
          </w:p>
        </w:tc>
      </w:tr>
      <w:tr>
        <w:trPr/>
        <w:tc>
          <w:tcPr>
            <w:tcW w:w="9651" w:type="dxa"/>
            <w:gridSpan w:val="2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 protein accuracy score :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ok3%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protein sequences for which all inside, outside and membrane helix topologies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protein sequences (chains) having</w:t>
              <w:br/>
              <w:t>Qok3%   =   all observed segment topologies (inside, outside or membrane helix) are predicted by the prediction method</w:t>
              <w:br/>
              <w:t xml:space="preserve">                     and all predicted segment topologies are actually observed in the benchmark data</w:t>
              <w:br/>
              <w:t xml:space="preserve">                     ________________________________________________________________________________   x   100</w:t>
              <w:br/>
              <w:br/>
              <w:t xml:space="preserve">                     number of protein sequences (chains)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Nterm %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protein sequences for which the topology of the N-terminal topology is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protein sequences (chains) having</w:t>
              <w:br/>
              <w:t>Nterm   =   N-terminal topology predicted correctly (inside or outside side of membrane)</w:t>
              <w:br/>
              <w:t xml:space="preserve">                 ________________________________________________________________________________   x   100</w:t>
              <w:br/>
              <w:br/>
              <w:t xml:space="preserve">                  number of protein sequences (chains)</w:t>
            </w:r>
          </w:p>
        </w:tc>
      </w:tr>
      <w:tr>
        <w:trPr/>
        <w:tc>
          <w:tcPr>
            <w:tcW w:w="9651" w:type="dxa"/>
            <w:gridSpan w:val="2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 segment accuracy scores :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ioSeg Q2%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 xml:space="preserve">Percentage of correctly predicted topology segments in two-states : 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inside side / outside side of membrane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(each sequence contributes equally so that a topology prediction that starts correctly and finishes incorrectly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due to a missed membrane segment prediction rather than due to an incorrect topology prediction start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will be penalised as an incompletely correct topology prediction (or not completely incorrect prediction) and long sequences will not be overly penalised in the final score)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correctly predicted non-membrane topologies</w:t>
            </w:r>
          </w:p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t xml:space="preserve">ioSeg Q2% = ( ∑ ( ( </w:t>
            </w:r>
            <w:r>
              <w:rPr>
                <w:b w:val="false"/>
                <w:bCs w:val="false"/>
                <w:sz w:val="16"/>
                <w:szCs w:val="16"/>
                <w:u w:val="single"/>
              </w:rPr>
              <w:t>inside side or outside side of membrane) predicted in a sequence</w:t>
            </w:r>
            <w:r>
              <w:rPr>
                <w:b w:val="false"/>
                <w:bCs w:val="false"/>
                <w:sz w:val="16"/>
                <w:szCs w:val="16"/>
              </w:rPr>
              <w:t xml:space="preserve"> ) ) x 100 / num seqs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 non-membrane topologies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(inside side or outside side of membrane) observed in that seq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iom %obs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all observed topologies (inside, outside or membrane helix) that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topology segments (inside, outside or membrane helix) observed in the benchmark data</w:t>
              <w:br/>
              <w:t>Qiom %obs   =   that the prediction method did predict as being the correct type of topology</w:t>
              <w:br/>
              <w:t xml:space="preserve">                           ________________________________________________________________________________   x   100</w:t>
              <w:br/>
              <w:br/>
              <w:t xml:space="preserve">                           number of topology segments observed in the benchmark data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io %obs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all observed non-membrane topologies (inside side or outside side of membrane) that are predicted correctly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</w:t>
            </w:r>
            <w:r>
              <w:rPr>
                <w:b w:val="false"/>
                <w:bCs w:val="false"/>
                <w:sz w:val="16"/>
                <w:szCs w:val="16"/>
              </w:rPr>
              <w:t xml:space="preserve">number of non-membrane topologies (inside side or outside side of membrane) 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observed in the benchmark data</w:t>
              <w:br/>
              <w:t>Qio %obs   =   that the prediction method did predict as being the correct type of non-membrane topology</w:t>
              <w:br/>
              <w:t xml:space="preserve">                        ________________________________________________________________________________   x   100</w:t>
              <w:br/>
              <w:br/>
              <w:t xml:space="preserve">                        number of non-membrane topologies observed in the benchmark data</w:t>
            </w:r>
          </w:p>
        </w:tc>
      </w:tr>
      <w:tr>
        <w:trPr/>
        <w:tc>
          <w:tcPr>
            <w:tcW w:w="9651" w:type="dxa"/>
            <w:gridSpan w:val="2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 residue accuracy scores :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Q3%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correctly predicted residues in three-states :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membrane helix / inside non-membrane residue / outside non-membrane residue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(each sequence contributes equally so that long sequences don't dominate the score)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residues in a sequence that were correctly predicted as being</w:t>
            </w:r>
          </w:p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t xml:space="preserve">Q3% = ( ∑ ( </w:t>
            </w:r>
            <w:r>
              <w:rPr>
                <w:b w:val="false"/>
                <w:bCs w:val="false"/>
                <w:sz w:val="16"/>
                <w:szCs w:val="16"/>
                <w:u w:val="single"/>
              </w:rPr>
              <w:t>membrane helix, inside non-mumbrane residue or outside non-membrane residue</w:t>
            </w:r>
            <w:r>
              <w:rPr>
                <w:b w:val="false"/>
                <w:bCs w:val="false"/>
                <w:sz w:val="16"/>
                <w:szCs w:val="16"/>
              </w:rPr>
              <w:t xml:space="preserve"> ) ) x 100 / number of sequences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residues in that sequence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ioRes Q2%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ercentage of correctly predicted residues in two-states :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inside non-membrane residue / outside non-membrane residue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(each sequence contributes equally so that long sequences don't dominate the score)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 xml:space="preserve">number of non-membrane residues in a sequence 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that were correctly predicted as being</w:t>
            </w:r>
          </w:p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t xml:space="preserve">ioSeg Q2% = ( ∑ ( ( </w:t>
            </w:r>
            <w:r>
              <w:rPr>
                <w:b w:val="false"/>
                <w:bCs w:val="false"/>
                <w:sz w:val="16"/>
                <w:szCs w:val="16"/>
                <w:u w:val="single"/>
              </w:rPr>
              <w:t>inside non-membrane or outside non-membrane membrane residue</w:t>
            </w:r>
            <w:r>
              <w:rPr>
                <w:b w:val="false"/>
                <w:bCs w:val="false"/>
                <w:sz w:val="16"/>
                <w:szCs w:val="16"/>
              </w:rPr>
              <w:t xml:space="preserve"> ) ) x 100 / number of sequences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number of non-membrane residues in that sequence</w:t>
            </w:r>
          </w:p>
        </w:tc>
      </w:tr>
      <w:tr>
        <w:trPr/>
        <w:tc>
          <w:tcPr>
            <w:tcW w:w="1275" w:type="dxa"/>
            <w:vMerge w:val="restart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io MCC</w:t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20"/>
                <w:szCs w:val="20"/>
              </w:rPr>
              <w:t>Matthews Correlation Co-efficient</w:t>
            </w:r>
            <w:r>
              <w:rPr>
                <w:b w:val="false"/>
                <w:bCs w:val="false"/>
                <w:sz w:val="20"/>
                <w:szCs w:val="20"/>
                <w:vertAlign w:val="superscript"/>
              </w:rPr>
              <w:t>*</w:t>
            </w:r>
            <w:r>
              <w:rPr>
                <w:b w:val="false"/>
                <w:bCs w:val="false"/>
                <w:sz w:val="20"/>
                <w:szCs w:val="20"/>
              </w:rPr>
              <w:t xml:space="preserve"> for topology prediction of residues</w:t>
            </w:r>
          </w:p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s either on the inside vs. the outside side of the membrane</w:t>
            </w:r>
          </w:p>
        </w:tc>
      </w:tr>
      <w:tr>
        <w:trPr/>
        <w:tc>
          <w:tcPr>
            <w:tcW w:w="1275" w:type="dxa"/>
            <w:vMerge w:val="continue"/>
            <w:tcBorders/>
          </w:tcPr>
          <w:p>
            <w:pPr>
              <w:pStyle w:val="TableContents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376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eastAsia="Liberation Serif;Times New Roman" w:cs="Liberation Serif;Times New Roman"/>
                <w:b w:val="false"/>
                <w:bCs w:val="false"/>
                <w:sz w:val="16"/>
                <w:szCs w:val="16"/>
              </w:rPr>
              <w:t xml:space="preserve">                                               </w:t>
            </w:r>
            <w:r>
              <w:rPr>
                <w:b w:val="false"/>
                <w:bCs w:val="false"/>
                <w:sz w:val="16"/>
                <w:szCs w:val="16"/>
              </w:rPr>
              <w:t>(TP*TN) - (FP*FN)</w:t>
              <w:br/>
              <w:t>io MCC   =     ________________________________________</w:t>
              <w:br/>
              <w:br/>
              <w:t xml:space="preserve">                         √ ( (TP+FP) x (TP+FN) x (TN+FP) x (TN+FN) )</w:t>
              <w:br/>
              <w:br/>
              <w:t>TP (true positives) = number of non-membrane residues on the inside side of the membrane that are correctly predicted</w:t>
              <w:br/>
              <w:t>TN (true negatives) = number of non-membrane residues on the inside side of the membrane</w:t>
              <w:br/>
              <w:t>FP (false positives) = number of non-membrane residues on the outside side of the membrane that are correctly predicted</w:t>
              <w:br/>
              <w:t>FN (false negatives) = number of non-membrane residues on the outside side of the membrane</w:t>
            </w:r>
          </w:p>
          <w:p>
            <w:pPr>
              <w:pStyle w:val="TableContents"/>
              <w:snapToGrid w:val="false"/>
              <w:rPr/>
            </w:pPr>
            <w:r>
              <w:rPr>
                <w:b w:val="false"/>
                <w:bCs w:val="false"/>
                <w:sz w:val="16"/>
                <w:szCs w:val="16"/>
              </w:rPr>
              <w:br/>
            </w:r>
            <w:r>
              <w:rPr>
                <w:b w:val="false"/>
                <w:bCs w:val="false"/>
                <w:sz w:val="16"/>
                <w:szCs w:val="16"/>
                <w:vertAlign w:val="superscript"/>
              </w:rPr>
              <w:t>*</w:t>
            </w:r>
            <w:r>
              <w:rPr>
                <w:b w:val="false"/>
                <w:bCs w:val="false"/>
                <w:sz w:val="16"/>
                <w:szCs w:val="16"/>
              </w:rPr>
              <w:t>Matthews B (1975) Comparison of the predicted and observed secondary structure of T4 phage lysozyme. Biochimica et Biophysica acta, 405, 442-451.</w:t>
            </w:r>
          </w:p>
        </w:tc>
      </w:tr>
    </w:tbl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40</wp:posOffset>
                </wp:positionH>
                <wp:positionV relativeFrom="paragraph">
                  <wp:posOffset>95250</wp:posOffset>
                </wp:positionV>
                <wp:extent cx="6124575" cy="9525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1246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pt,7.5pt" to="482.4pt,8.2pt" stroked="t" o:allowincell="f" style="position:absolute;flip:y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 w:val="false"/>
          <w:b w:val="false"/>
          <w:bCs w:val="false"/>
          <w:i w:val="false"/>
          <w:i w:val="false"/>
          <w:iCs w:val="false"/>
          <w:sz w:val="20"/>
          <w:szCs w:val="20"/>
        </w:rPr>
      </w:pPr>
      <w:r>
        <w:rPr>
          <w:b w:val="false"/>
          <w:bCs w:val="false"/>
          <w:i w:val="false"/>
          <w:iCs w:val="false"/>
          <w:sz w:val="20"/>
          <w:szCs w:val="20"/>
        </w:rPr>
        <w:t>Inside refers to the inside side of the membrane, and outside refers to the outside side of the membran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Wingdings 2">
    <w:charset w:val="02"/>
    <w:family w:val="roman"/>
    <w:pitch w:val="variable"/>
  </w:font>
  <w:font w:name="StarSymbol">
    <w:altName w:val="Arial Unicode MS"/>
    <w:charset w:val="80"/>
    <w:family w:val="auto"/>
    <w:pitch w:val="default"/>
  </w:font>
  <w:font w:name="DejaVu Sans Mono">
    <w:charset w:val="80"/>
    <w:family w:val="modern"/>
    <w:pitch w:val="default"/>
  </w:font>
  <w:font w:name="Lucida Grande">
    <w:altName w:val="MS Mincho"/>
    <w:charset w:val="80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Sans;MS Mincho" w:cs="DejaVu Sans;MS Mincho"/>
      <w:color w:val="auto"/>
      <w:kern w:val="2"/>
      <w:sz w:val="24"/>
      <w:szCs w:val="24"/>
      <w:lang w:val="en-AU" w:eastAsia="zh-CN" w:bidi="hi-IN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4z0">
    <w:name w:val="WW8Num4z0"/>
    <w:qFormat/>
    <w:rPr>
      <w:rFonts w:ascii="Symbol" w:hAnsi="Symbol" w:cs="OpenSymbol;Arial Unicode MS"/>
    </w:rPr>
  </w:style>
  <w:style w:type="character" w:styleId="WW8Num5z0">
    <w:name w:val="WW8Num5z0"/>
    <w:qFormat/>
    <w:rPr>
      <w:rFonts w:ascii="Symbol" w:hAnsi="Symbol" w:cs="OpenSymbol;Arial Unicode MS"/>
    </w:rPr>
  </w:style>
  <w:style w:type="character" w:styleId="WW8Num6z0">
    <w:name w:val="WW8Num6z0"/>
    <w:qFormat/>
    <w:rPr>
      <w:rFonts w:ascii="Wingdings" w:hAnsi="Wingdings" w:cs="StarSymbol;Arial Unicode MS"/>
      <w:sz w:val="18"/>
      <w:szCs w:val="18"/>
    </w:rPr>
  </w:style>
  <w:style w:type="character" w:styleId="WW8Num7z0">
    <w:name w:val="WW8Num7z0"/>
    <w:qFormat/>
    <w:rPr>
      <w:rFonts w:ascii="Wingdings" w:hAnsi="Wingdings" w:cs="StarSymbol;Arial Unicode MS"/>
      <w:sz w:val="18"/>
      <w:szCs w:val="18"/>
    </w:rPr>
  </w:style>
  <w:style w:type="character" w:styleId="WW8Num8z0">
    <w:name w:val="WW8Num8z0"/>
    <w:qFormat/>
    <w:rPr>
      <w:rFonts w:ascii="Symbol" w:hAnsi="Symbol" w:cs="OpenSymbol;Arial Unicode MS"/>
    </w:rPr>
  </w:style>
  <w:style w:type="character" w:styleId="WW8Num9z0">
    <w:name w:val="WW8Num9z0"/>
    <w:qFormat/>
    <w:rPr>
      <w:rFonts w:ascii="Symbol" w:hAnsi="Symbol" w:cs="OpenSymbol;Arial Unicode MS"/>
    </w:rPr>
  </w:style>
  <w:style w:type="character" w:styleId="WW8Num10z0">
    <w:name w:val="WW8Num10z0"/>
    <w:qFormat/>
    <w:rPr>
      <w:rFonts w:ascii="Symbol" w:hAnsi="Symbol" w:cs="OpenSymbol;Arial Unicode MS"/>
    </w:rPr>
  </w:style>
  <w:style w:type="character" w:styleId="WW8Num11z0">
    <w:name w:val="WW8Num11z0"/>
    <w:qFormat/>
    <w:rPr>
      <w:rFonts w:ascii="Symbol" w:hAnsi="Symbol" w:cs="OpenSymbol;Arial Unicode MS"/>
    </w:rPr>
  </w:style>
  <w:style w:type="character" w:styleId="WW8Num12z0">
    <w:name w:val="WW8Num12z0"/>
    <w:qFormat/>
    <w:rPr>
      <w:rFonts w:ascii="Symbol" w:hAnsi="Symbol" w:cs="OpenSymbol;Arial Unicode MS"/>
    </w:rPr>
  </w:style>
  <w:style w:type="character" w:styleId="WW8Num13z0">
    <w:name w:val="WW8Num13z0"/>
    <w:qFormat/>
    <w:rPr>
      <w:rFonts w:ascii="Symbol" w:hAnsi="Symbol" w:cs="OpenSymbol;Arial Unicode MS"/>
    </w:rPr>
  </w:style>
  <w:style w:type="character" w:styleId="WW8Num14z0">
    <w:name w:val="WW8Num14z0"/>
    <w:qFormat/>
    <w:rPr>
      <w:rFonts w:ascii="Symbol" w:hAnsi="Symbol" w:cs="OpenSymbol;Arial Unicode MS"/>
    </w:rPr>
  </w:style>
  <w:style w:type="character" w:styleId="WW8Num15z0">
    <w:name w:val="WW8Num15z0"/>
    <w:qFormat/>
    <w:rPr>
      <w:rFonts w:ascii="Symbol" w:hAnsi="Symbol" w:cs="OpenSymbol;Arial Unicode MS"/>
    </w:rPr>
  </w:style>
  <w:style w:type="character" w:styleId="WW8Num16z0">
    <w:name w:val="WW8Num16z0"/>
    <w:qFormat/>
    <w:rPr>
      <w:rFonts w:ascii="Symbol" w:hAnsi="Symbol" w:cs="OpenSymbol;Arial Unicode MS"/>
    </w:rPr>
  </w:style>
  <w:style w:type="character" w:styleId="WW8Num17z0">
    <w:name w:val="WW8Num17z0"/>
    <w:qFormat/>
    <w:rPr>
      <w:rFonts w:ascii="Symbol" w:hAnsi="Symbol" w:cs="OpenSymbol;Arial Unicode MS"/>
    </w:rPr>
  </w:style>
  <w:style w:type="character" w:styleId="WW8Num18z0">
    <w:name w:val="WW8Num18z0"/>
    <w:qFormat/>
    <w:rPr>
      <w:rFonts w:ascii="Symbol" w:hAnsi="Symbol" w:cs="OpenSymbol;Arial Unicode MS"/>
    </w:rPr>
  </w:style>
  <w:style w:type="character" w:styleId="WW8Num19z0">
    <w:name w:val="WW8Num19z0"/>
    <w:qFormat/>
    <w:rPr>
      <w:rFonts w:ascii="Symbol" w:hAnsi="Symbol" w:cs="OpenSymbol;Arial Unicode MS"/>
    </w:rPr>
  </w:style>
  <w:style w:type="character" w:styleId="WW8Num20z0">
    <w:name w:val="WW8Num20z0"/>
    <w:qFormat/>
    <w:rPr>
      <w:rFonts w:ascii="Symbol" w:hAnsi="Symbol" w:cs="OpenSymbol;Arial Unicode MS"/>
    </w:rPr>
  </w:style>
  <w:style w:type="character" w:styleId="WW8Num21z0">
    <w:name w:val="WW8Num21z0"/>
    <w:qFormat/>
    <w:rPr>
      <w:rFonts w:ascii="Symbol" w:hAnsi="Symbol" w:cs="OpenSymbol;Arial Unicode MS"/>
    </w:rPr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8Num22z0">
    <w:name w:val="WW8Num22z0"/>
    <w:qFormat/>
    <w:rPr>
      <w:rFonts w:ascii="Symbol" w:hAnsi="Symbol" w:cs="OpenSymbol;Arial Unicode MS"/>
    </w:rPr>
  </w:style>
  <w:style w:type="character" w:styleId="WW8Num22z1">
    <w:name w:val="WW8Num22z1"/>
    <w:qFormat/>
    <w:rPr>
      <w:rFonts w:ascii="OpenSymbol;Arial Unicode MS" w:hAnsi="OpenSymbol;Arial Unicode MS" w:cs="OpenSymbol;Arial Unicode MS"/>
    </w:rPr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8Num23z0">
    <w:name w:val="WW8Num23z0"/>
    <w:qFormat/>
    <w:rPr>
      <w:rFonts w:ascii="Symbol" w:hAnsi="Symbol" w:cs="OpenSymbol;Arial Unicode MS"/>
    </w:rPr>
  </w:style>
  <w:style w:type="character" w:styleId="WW8Num23z1">
    <w:name w:val="WW8Num23z1"/>
    <w:qFormat/>
    <w:rPr>
      <w:rFonts w:ascii="OpenSymbol;Arial Unicode MS" w:hAnsi="OpenSymbol;Arial Unicode MS" w:cs="OpenSymbol;Arial Unicode MS"/>
    </w:rPr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DefaultParagraphFont">
    <w:name w:val="Default Paragraph Font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WW8Num6z1">
    <w:name w:val="WW8Num6z1"/>
    <w:qFormat/>
    <w:rPr>
      <w:rFonts w:ascii="Wingdings 2" w:hAnsi="Wingdings 2" w:cs="StarSymbol;Arial Unicode MS"/>
      <w:sz w:val="18"/>
      <w:szCs w:val="18"/>
    </w:rPr>
  </w:style>
  <w:style w:type="character" w:styleId="WW8Num6z2">
    <w:name w:val="WW8Num6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7z1">
    <w:name w:val="WW8Num7z1"/>
    <w:qFormat/>
    <w:rPr>
      <w:rFonts w:ascii="Wingdings 2" w:hAnsi="Wingdings 2" w:cs="StarSymbol;Arial Unicode MS"/>
      <w:sz w:val="18"/>
      <w:szCs w:val="18"/>
    </w:rPr>
  </w:style>
  <w:style w:type="character" w:styleId="WW8Num7z2">
    <w:name w:val="WW8Num7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NumberingSymbols">
    <w:name w:val="Numbering Symbols"/>
    <w:qFormat/>
    <w:rPr/>
  </w:style>
  <w:style w:type="character" w:styleId="Teletype">
    <w:name w:val="Teletype"/>
    <w:qFormat/>
    <w:rPr>
      <w:rFonts w:ascii="DejaVu Sans Mono" w:hAnsi="DejaVu Sans Mono" w:eastAsia="DejaVu Sans;MS Mincho" w:cs="DejaVu Sans Mono"/>
    </w:rPr>
  </w:style>
  <w:style w:type="character" w:styleId="BalloonTextChar">
    <w:name w:val="Balloon Text Char"/>
    <w:qFormat/>
    <w:rPr>
      <w:rFonts w:ascii="Lucida Grande;MS Mincho" w:hAnsi="Lucida Grande;MS Mincho" w:eastAsia="DejaVu Sans;MS Mincho" w:cs="Lucida Grande;MS Mincho"/>
      <w:kern w:val="2"/>
      <w:sz w:val="18"/>
      <w:szCs w:val="18"/>
      <w:lang w:bidi="hi-I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Liberation Serif;Times New Roman" w:hAnsi="Liberation Serif;Times New Roman" w:eastAsia="DejaVu Sans;MS Mincho" w:cs="DejaVu Sans;MS Mincho"/>
      <w:kern w:val="2"/>
      <w:sz w:val="24"/>
      <w:szCs w:val="24"/>
      <w:lang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DejaVu Sans;MS Mincho" w:cs="DejaVu Sans;MS Mincho"/>
      <w:b/>
      <w:bCs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MS Mincho" w:hAnsi="Lucida Grande;MS Mincho" w:cs="Lucida Grande;MS Mincho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Liberation Serif;Times New Roman" w:hAnsi="Liberation Serif;Times New Roman" w:eastAsia="DejaVu Sans;MS Mincho" w:cs="DejaVu Sans;MS Mincho"/>
      <w:color w:val="auto"/>
      <w:kern w:val="2"/>
      <w:sz w:val="24"/>
      <w:szCs w:val="24"/>
      <w:lang w:val="en-AU" w:eastAsia="zh-CN" w:bidi="hi-IN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;MS Mincho" w:cs="DejaVu Sans Mono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2:01:00Z</dcterms:created>
  <dc:creator>emma </dc:creator>
  <dc:description/>
  <dc:language>en-US</dc:language>
  <cp:lastModifiedBy>Tim Werner</cp:lastModifiedBy>
  <cp:lastPrinted>2012-05-31T22:28:00Z</cp:lastPrinted>
  <dcterms:modified xsi:type="dcterms:W3CDTF">2012-05-31T04:07:00Z</dcterms:modified>
  <cp:revision>25</cp:revision>
  <dc:subject/>
  <dc:title/>
</cp:coreProperties>
</file>